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center"/>
        <w:rPr/>
      </w:pPr>
      <w:r>
        <w:rPr>
          <w:rFonts w:cs="Times New Roman" w:ascii="Times New Roman" w:hAnsi="Times New Roman"/>
          <w:b/>
          <w:sz w:val="28"/>
        </w:rPr>
        <w:t>Supplementary Information to “</w:t>
      </w:r>
      <w:r>
        <w:rPr>
          <w:rFonts w:cs="Times New Roman" w:ascii="Times New Roman" w:hAnsi="Times New Roman"/>
          <w:b/>
          <w:sz w:val="28"/>
          <w:szCs w:val="24"/>
        </w:rPr>
        <w:t>Realization of Dirac Cones in Few-Bilayers Sb(111) Films by Surface Modification”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i Pan and Xue-Sen Wan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97610</wp:posOffset>
                </wp:positionH>
                <wp:positionV relativeFrom="paragraph">
                  <wp:posOffset>300355</wp:posOffset>
                </wp:positionV>
                <wp:extent cx="3524250" cy="56267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56267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339465" cy="54864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9465" cy="5486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5pt;height:443.05pt;mso-wrap-distance-left:9.05pt;mso-wrap-distance-right:9.05pt;mso-wrap-distance-top:0pt;mso-wrap-distance-bottom:0pt;margin-top:23.65pt;mso-position-vertical-relative:text;margin-left:94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339465" cy="54864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9465" cy="5486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, Calculated band structure of a few bilayers (BL) Sb films with and without SOC. (a) 1BL, (c) 2BL, (e) 4BL, (g) 5BL, and (i) 10BL with SOC; (b) 1BL, (d) 2BL, (f) 4BL, (h) 5BL, and (j) 10BL without SOC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41695" cy="328612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2, Calculated band structures of H-covered a few bilayers (BL) Sb films with SOC: (a) 1BL, (b) 2BL, (c) 4BL, (d) 5BL, (e) 6BL, and (f) 10 BL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39790" cy="331597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3, Calculated band structures of Ag-covered a few bilayers (BL) Sb films with SOC: (a) 1BL, (b) 2BL, (c) 4BL, (d) 5BL, (e) 6BL, and (f) 10 BL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35980" cy="24257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Figure S4, Calculated band structures of a few BL Sb films with two surface covered by O atoms by considering SOC: (a) 4BL and (b) 5BL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48075" cy="298132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5, Calculated band structures of 3BL Sb films with two surface covered by Au atoms by considering SOC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8"/>
      <w:type w:val="nextPage"/>
      <w:pgSz w:w="11906" w:h="16838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2:53:00Z</dcterms:created>
  <dc:creator>panh</dc:creator>
  <dc:description/>
  <cp:keywords/>
  <dc:language>en-US</dc:language>
  <cp:lastModifiedBy>huipan</cp:lastModifiedBy>
  <dcterms:modified xsi:type="dcterms:W3CDTF">2015-07-28T00:56:00Z</dcterms:modified>
  <cp:revision>3</cp:revision>
  <dc:subject/>
  <dc:title/>
</cp:coreProperties>
</file>